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05EF0" w14:textId="77777777" w:rsidR="00DC73CA" w:rsidRPr="00A0478D" w:rsidRDefault="00DC73CA" w:rsidP="00DC73CA">
      <w:pPr>
        <w:rPr>
          <w:rFonts w:ascii="Times New Roman" w:eastAsia="宋体" w:hAnsi="Times New Roman" w:cs="Times New Roman"/>
        </w:rPr>
      </w:pPr>
      <w:r w:rsidRPr="00A0478D">
        <w:rPr>
          <w:rFonts w:ascii="Times New Roman" w:eastAsia="宋体" w:hAnsi="Times New Roman" w:cs="Times New Roman"/>
          <w:b/>
        </w:rPr>
        <w:t xml:space="preserve">Table S1. </w:t>
      </w:r>
      <w:r w:rsidRPr="00A0478D">
        <w:rPr>
          <w:rFonts w:ascii="Times New Roman" w:eastAsia="宋体" w:hAnsi="Times New Roman" w:cs="Times New Roman"/>
        </w:rPr>
        <w:t xml:space="preserve">The age distribution of local residents in Taixing city and </w:t>
      </w:r>
      <w:r w:rsidR="00A0478D" w:rsidRPr="00A0478D">
        <w:rPr>
          <w:rFonts w:ascii="Times New Roman" w:eastAsia="宋体" w:hAnsi="Times New Roman" w:cs="Times New Roman"/>
        </w:rPr>
        <w:t xml:space="preserve">the </w:t>
      </w:r>
      <w:r w:rsidRPr="00A0478D">
        <w:rPr>
          <w:rFonts w:ascii="Times New Roman" w:eastAsia="宋体" w:hAnsi="Times New Roman" w:cs="Times New Roman"/>
        </w:rPr>
        <w:t>weight of controls in our data analysis.</w:t>
      </w:r>
    </w:p>
    <w:tbl>
      <w:tblPr>
        <w:tblW w:w="10632" w:type="dxa"/>
        <w:tblLayout w:type="fixed"/>
        <w:tblLook w:val="04A0" w:firstRow="1" w:lastRow="0" w:firstColumn="1" w:lastColumn="0" w:noHBand="0" w:noVBand="1"/>
      </w:tblPr>
      <w:tblGrid>
        <w:gridCol w:w="1134"/>
        <w:gridCol w:w="1700"/>
        <w:gridCol w:w="1702"/>
        <w:gridCol w:w="1560"/>
        <w:gridCol w:w="1417"/>
        <w:gridCol w:w="1276"/>
        <w:gridCol w:w="851"/>
        <w:gridCol w:w="992"/>
      </w:tblGrid>
      <w:tr w:rsidR="00DC73CA" w:rsidRPr="00A0478D" w14:paraId="39A6E2F1" w14:textId="77777777" w:rsidTr="006D102B">
        <w:trPr>
          <w:trHeight w:val="28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0470" w14:textId="77777777" w:rsidR="00DC73CA" w:rsidRPr="00A0478D" w:rsidRDefault="00DC73CA" w:rsidP="00522C3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FFFFFF"/>
              </w:rPr>
              <w:br w:type="page"/>
            </w:r>
            <w:r w:rsidRPr="00A0478D">
              <w:rPr>
                <w:rFonts w:ascii="Times New Roman" w:eastAsia="宋体" w:hAnsi="Times New Roman" w:cs="Times New Roman"/>
                <w:color w:val="FFFFFF"/>
              </w:rPr>
              <w:br w:type="page"/>
            </w: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ge group</w:t>
            </w:r>
          </w:p>
          <w:p w14:paraId="6A222210" w14:textId="77777777" w:rsidR="00DC73CA" w:rsidRPr="00A0478D" w:rsidRDefault="00DA447F" w:rsidP="00522C3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DC73CA"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Year)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1B6E0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b/>
                <w:color w:val="000000"/>
              </w:rPr>
              <w:t>The sixth census of Taixing City</w:t>
            </w:r>
            <w:r w:rsidR="00DA447F">
              <w:rPr>
                <w:rFonts w:ascii="Times New Roman" w:eastAsia="等线" w:hAnsi="Times New Roman" w:cs="Times New Roman"/>
                <w:b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b/>
                <w:color w:val="000000"/>
              </w:rPr>
              <w:t>2010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F82B" w14:textId="77777777" w:rsidR="006D102B" w:rsidRDefault="00DC73CA" w:rsidP="004300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b/>
                <w:color w:val="000000"/>
              </w:rPr>
              <w:t xml:space="preserve">The controls </w:t>
            </w:r>
          </w:p>
          <w:p w14:paraId="1D517AE8" w14:textId="0564CAF6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A0478D">
              <w:rPr>
                <w:rFonts w:ascii="Times New Roman" w:eastAsia="等线" w:hAnsi="Times New Roman" w:cs="Times New Roman"/>
                <w:b/>
                <w:color w:val="000000"/>
              </w:rPr>
              <w:t xml:space="preserve">in our study </w:t>
            </w:r>
            <w:r w:rsidRPr="00A0478D">
              <w:rPr>
                <w:rFonts w:ascii="Times New Roman" w:eastAsia="等线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4CD5A" w14:textId="77777777" w:rsidR="00DC73CA" w:rsidRPr="00A0478D" w:rsidRDefault="006A3F78" w:rsidP="006A3F7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b/>
                <w:color w:val="000000"/>
              </w:rPr>
              <w:t>The w</w:t>
            </w:r>
            <w:r w:rsidR="00DC73CA" w:rsidRPr="00A0478D">
              <w:rPr>
                <w:rFonts w:ascii="Times New Roman" w:eastAsia="等线" w:hAnsi="Times New Roman" w:cs="Times New Roman"/>
                <w:b/>
                <w:color w:val="000000"/>
              </w:rPr>
              <w:t>eight in data analysis</w:t>
            </w:r>
            <w:r w:rsidR="00B54CE2">
              <w:rPr>
                <w:rFonts w:ascii="Times New Roman" w:eastAsia="等线" w:hAnsi="Times New Roman" w:cs="Times New Roman"/>
                <w:b/>
                <w:color w:val="000000"/>
              </w:rPr>
              <w:t xml:space="preserve"> </w:t>
            </w:r>
            <w:r w:rsidR="00B54CE2" w:rsidRPr="00B54CE2">
              <w:rPr>
                <w:rFonts w:ascii="Times New Roman" w:eastAsia="等线" w:hAnsi="Times New Roman" w:cs="Times New Roman"/>
                <w:b/>
                <w:color w:val="000000"/>
                <w:vertAlign w:val="superscript"/>
              </w:rPr>
              <w:t>c</w:t>
            </w:r>
          </w:p>
        </w:tc>
      </w:tr>
      <w:tr w:rsidR="00DC73CA" w:rsidRPr="00A0478D" w14:paraId="13F1A2BF" w14:textId="77777777" w:rsidTr="006D102B">
        <w:trPr>
          <w:trHeight w:val="409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0AF2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C61F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Total</w:t>
            </w:r>
          </w:p>
          <w:p w14:paraId="18B275CC" w14:textId="77777777" w:rsidR="00DC73CA" w:rsidRPr="00A0478D" w:rsidRDefault="00DA447F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DC73CA"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=</w:t>
            </w:r>
            <w:r w:rsidR="008F007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573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8F007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706</w:t>
            </w:r>
            <w:r w:rsidR="00DC73CA"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  <w:p w14:paraId="115DC11E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</w:t>
            </w:r>
            <w:r w:rsidR="00DA447F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639B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Men</w:t>
            </w:r>
          </w:p>
          <w:p w14:paraId="59E804A1" w14:textId="77777777" w:rsidR="00DC73CA" w:rsidRPr="00A0478D" w:rsidRDefault="00DA447F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DC73CA"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=</w:t>
            </w:r>
            <w:r w:rsidR="008F007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266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8F007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209</w:t>
            </w:r>
            <w:r w:rsidR="00DC73CA"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  <w:p w14:paraId="35066DBB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</w:t>
            </w:r>
            <w:r w:rsidR="00DA447F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5F39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Women</w:t>
            </w:r>
          </w:p>
          <w:p w14:paraId="39CDE1B4" w14:textId="77777777" w:rsidR="00DC73CA" w:rsidRPr="00A0478D" w:rsidRDefault="00DA447F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DC73CA"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=</w:t>
            </w:r>
            <w:r w:rsidR="008F007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307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8F007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497</w:t>
            </w:r>
            <w:r w:rsidR="00DC73CA"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  <w:p w14:paraId="2A58819F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</w:t>
            </w:r>
            <w:r w:rsidR="00DA447F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7254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Men</w:t>
            </w:r>
          </w:p>
          <w:p w14:paraId="3B3BB185" w14:textId="77777777" w:rsidR="00DC73CA" w:rsidRPr="00A0478D" w:rsidRDefault="00DA447F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DC73CA"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=1338)</w:t>
            </w:r>
          </w:p>
          <w:p w14:paraId="7C160D36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</w:t>
            </w:r>
            <w:r w:rsidR="00DA447F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BEE9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Women</w:t>
            </w:r>
          </w:p>
          <w:p w14:paraId="7879D8DE" w14:textId="77777777" w:rsidR="00DC73CA" w:rsidRPr="00A0478D" w:rsidRDefault="00DA447F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DC73CA"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=610)</w:t>
            </w:r>
          </w:p>
          <w:p w14:paraId="7581AFF6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</w:t>
            </w:r>
            <w:r w:rsidR="00DA447F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85F31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80C9" w14:textId="77777777" w:rsidR="00DC73CA" w:rsidRPr="00A0478D" w:rsidRDefault="00DC73CA" w:rsidP="0043008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Women</w:t>
            </w:r>
          </w:p>
        </w:tc>
      </w:tr>
      <w:tr w:rsidR="00E54CF3" w:rsidRPr="00A0478D" w14:paraId="1AEA4173" w14:textId="77777777" w:rsidTr="006D102B">
        <w:trPr>
          <w:trHeight w:val="33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3974" w14:textId="77777777" w:rsidR="00E54CF3" w:rsidRPr="00A0478D" w:rsidRDefault="00E54CF3" w:rsidP="00E54CF3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40-4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1D63C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11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8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9.38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46D06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4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645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5.2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765FB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7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535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22.9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301D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0.8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B1E3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.4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6F13C8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18.57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856899E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15.55</w:t>
            </w:r>
          </w:p>
        </w:tc>
      </w:tr>
      <w:tr w:rsidR="00E54CF3" w:rsidRPr="00A0478D" w14:paraId="0BF6BE70" w14:textId="77777777" w:rsidTr="006D102B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DDA475" w14:textId="77777777" w:rsidR="00E54CF3" w:rsidRPr="00A0478D" w:rsidRDefault="00E54CF3" w:rsidP="00E54CF3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45-49</w:t>
            </w:r>
          </w:p>
        </w:tc>
        <w:tc>
          <w:tcPr>
            <w:tcW w:w="17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FAE182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87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719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5.29)</w:t>
            </w:r>
          </w:p>
        </w:tc>
        <w:tc>
          <w:tcPr>
            <w:tcW w:w="17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AA4398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4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645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5.27)</w:t>
            </w:r>
          </w:p>
        </w:tc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EFF25E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47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074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4.8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31B2F3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3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AF3F7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3.2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75E137D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4.98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F1E6433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4.67</w:t>
            </w:r>
          </w:p>
        </w:tc>
      </w:tr>
      <w:tr w:rsidR="00E54CF3" w:rsidRPr="00A0478D" w14:paraId="0EB2661E" w14:textId="77777777" w:rsidTr="006D102B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49439" w14:textId="77777777" w:rsidR="00E54CF3" w:rsidRPr="00A0478D" w:rsidRDefault="00E54CF3" w:rsidP="00E54CF3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50-54</w:t>
            </w:r>
          </w:p>
        </w:tc>
        <w:tc>
          <w:tcPr>
            <w:tcW w:w="17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E717C4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74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096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2.92)</w:t>
            </w:r>
          </w:p>
        </w:tc>
        <w:tc>
          <w:tcPr>
            <w:tcW w:w="17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877180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36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454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3.69)</w:t>
            </w:r>
          </w:p>
        </w:tc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1A174A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37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642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1.8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C38EA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7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5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204A57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33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5.4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ED0C392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2.58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9EB9B51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2.26</w:t>
            </w:r>
          </w:p>
        </w:tc>
      </w:tr>
      <w:tr w:rsidR="00E54CF3" w:rsidRPr="00A0478D" w14:paraId="1FC20235" w14:textId="77777777" w:rsidTr="006D102B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451C1" w14:textId="77777777" w:rsidR="00E54CF3" w:rsidRPr="00A0478D" w:rsidRDefault="00E54CF3" w:rsidP="00E54CF3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55-59</w:t>
            </w:r>
          </w:p>
        </w:tc>
        <w:tc>
          <w:tcPr>
            <w:tcW w:w="17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C1568B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83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64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4.5)</w:t>
            </w:r>
          </w:p>
        </w:tc>
        <w:tc>
          <w:tcPr>
            <w:tcW w:w="17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21EF08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42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5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5.83)</w:t>
            </w:r>
          </w:p>
        </w:tc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DBEC42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013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2.9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037E75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204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5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175095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57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9.3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F7B2431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2285141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1.43</w:t>
            </w:r>
          </w:p>
        </w:tc>
      </w:tr>
      <w:tr w:rsidR="00E54CF3" w:rsidRPr="00A0478D" w14:paraId="091A7B6A" w14:textId="77777777" w:rsidTr="006D102B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B6BB1" w14:textId="77777777" w:rsidR="00E54CF3" w:rsidRPr="00A0478D" w:rsidRDefault="00E54CF3" w:rsidP="00E54CF3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60-64</w:t>
            </w:r>
          </w:p>
        </w:tc>
        <w:tc>
          <w:tcPr>
            <w:tcW w:w="17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BF473C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72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595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2.65)</w:t>
            </w:r>
          </w:p>
        </w:tc>
        <w:tc>
          <w:tcPr>
            <w:tcW w:w="17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1C8BDC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37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899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4.24)</w:t>
            </w:r>
          </w:p>
        </w:tc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2E4033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34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696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0.9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1D718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27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20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58338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83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3.6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5D07CA77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0.7</w:t>
            </w: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EEF303E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0.83</w:t>
            </w:r>
          </w:p>
        </w:tc>
      </w:tr>
      <w:tr w:rsidR="00E54CF3" w:rsidRPr="00A0478D" w14:paraId="1E0603C7" w14:textId="77777777" w:rsidTr="006D102B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D5085" w14:textId="77777777" w:rsidR="00E54CF3" w:rsidRPr="00A0478D" w:rsidRDefault="00E54CF3" w:rsidP="00E54CF3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65-69</w:t>
            </w:r>
          </w:p>
        </w:tc>
        <w:tc>
          <w:tcPr>
            <w:tcW w:w="17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06F54E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5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91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9.05)</w:t>
            </w:r>
          </w:p>
        </w:tc>
        <w:tc>
          <w:tcPr>
            <w:tcW w:w="17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FD75E6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26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948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10.12)</w:t>
            </w:r>
          </w:p>
        </w:tc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A0B3C0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24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962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7.8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C9343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304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22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4A21E5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23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20.1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D031CA4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0.45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B6EA03C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0.40</w:t>
            </w:r>
          </w:p>
        </w:tc>
      </w:tr>
      <w:tr w:rsidR="00E54CF3" w:rsidRPr="00A0478D" w14:paraId="430A43A7" w14:textId="77777777" w:rsidTr="006D102B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BA4EF" w14:textId="77777777" w:rsidR="00E54CF3" w:rsidRPr="00A0478D" w:rsidRDefault="00E54CF3" w:rsidP="00E54CF3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70-74</w:t>
            </w:r>
          </w:p>
        </w:tc>
        <w:tc>
          <w:tcPr>
            <w:tcW w:w="17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835525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4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41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7.22)</w:t>
            </w:r>
          </w:p>
        </w:tc>
        <w:tc>
          <w:tcPr>
            <w:tcW w:w="17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662AA1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054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7.53)</w:t>
            </w:r>
          </w:p>
        </w:tc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7E598D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2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357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6.7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E41D4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238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7.7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70200E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33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21.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28AA237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B7DC564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0.32</w:t>
            </w:r>
          </w:p>
        </w:tc>
      </w:tr>
      <w:tr w:rsidR="00E54CF3" w:rsidRPr="00A0478D" w14:paraId="4F6A462D" w14:textId="77777777" w:rsidTr="006D102B">
        <w:trPr>
          <w:trHeight w:val="33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24298" w14:textId="77777777" w:rsidR="00E54CF3" w:rsidRPr="00A0478D" w:rsidRDefault="00E54CF3" w:rsidP="00E54CF3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75-79</w:t>
            </w:r>
          </w:p>
        </w:tc>
        <w:tc>
          <w:tcPr>
            <w:tcW w:w="17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51B4C2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685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5.35)</w:t>
            </w:r>
          </w:p>
        </w:tc>
        <w:tc>
          <w:tcPr>
            <w:tcW w:w="170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9053E9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13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378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5.03)</w:t>
            </w:r>
          </w:p>
        </w:tc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EFFEE4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17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307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5.4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2445F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52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1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D5DEA7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99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6.2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0CBAD53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0C4F7FB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0.35</w:t>
            </w:r>
          </w:p>
        </w:tc>
      </w:tr>
      <w:tr w:rsidR="00E54CF3" w:rsidRPr="00A0478D" w14:paraId="22F6E7BC" w14:textId="77777777" w:rsidTr="006D102B">
        <w:trPr>
          <w:trHeight w:val="33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1F10" w14:textId="77777777" w:rsidR="00E54CF3" w:rsidRPr="00A0478D" w:rsidRDefault="00E54CF3" w:rsidP="00E54CF3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80-84</w:t>
            </w:r>
            <w:r w:rsidR="004045C3" w:rsidRPr="004045C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B862C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946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3.65)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72C43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035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3.02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9DDDA" w14:textId="77777777" w:rsidR="00E54CF3" w:rsidRPr="008F007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12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911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8F007D">
              <w:rPr>
                <w:rFonts w:ascii="Times New Roman" w:eastAsia="等线" w:hAnsi="Times New Roman" w:cs="Times New Roman"/>
                <w:color w:val="000000"/>
              </w:rPr>
              <w:t>4.0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FA64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47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B474" w14:textId="77777777" w:rsidR="00E54CF3" w:rsidRPr="00A0478D" w:rsidRDefault="00E54CF3" w:rsidP="008F007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="00DA447F"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8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69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91B628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/>
                <w:color w:val="000000"/>
              </w:rPr>
              <w:t>0.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60B94" w14:textId="77777777" w:rsidR="00E54CF3" w:rsidRPr="008F007D" w:rsidRDefault="00E54CF3" w:rsidP="00A928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007D">
              <w:rPr>
                <w:rFonts w:ascii="Times New Roman" w:eastAsia="等线" w:hAnsi="Times New Roman" w:cs="Times New Roman" w:hint="eastAsia"/>
                <w:color w:val="000000"/>
              </w:rPr>
              <w:t>0.48</w:t>
            </w:r>
          </w:p>
        </w:tc>
      </w:tr>
      <w:tr w:rsidR="00B54CE2" w:rsidRPr="00A0478D" w14:paraId="0DB15417" w14:textId="77777777" w:rsidTr="006D102B">
        <w:trPr>
          <w:trHeight w:val="285"/>
        </w:trPr>
        <w:tc>
          <w:tcPr>
            <w:tcW w:w="1063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EF43" w14:textId="77777777" w:rsidR="00B54CE2" w:rsidRDefault="00B54CE2" w:rsidP="00E54CF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A0478D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 xml:space="preserve"> 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The observations with missing information were excluded.</w:t>
            </w:r>
          </w:p>
          <w:p w14:paraId="24FBC09F" w14:textId="4F47EB85" w:rsidR="00B54CE2" w:rsidRDefault="00B54CE2" w:rsidP="004045C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4045C3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r w:rsidRPr="004045C3">
              <w:rPr>
                <w:rFonts w:ascii="Times New Roman" w:eastAsia="等线" w:hAnsi="Times New Roman" w:cs="Times New Roman"/>
                <w:color w:val="000000"/>
              </w:rPr>
              <w:t xml:space="preserve"> Th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controls with 85 years old in our study were change</w:t>
            </w:r>
            <w:r w:rsidR="005E54A0">
              <w:rPr>
                <w:rFonts w:ascii="Times New Roman" w:eastAsia="等线" w:hAnsi="Times New Roman" w:cs="Times New Roman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to the age group with 80-84.</w:t>
            </w:r>
          </w:p>
          <w:p w14:paraId="69196129" w14:textId="77777777" w:rsidR="00B54CE2" w:rsidRPr="00A0478D" w:rsidRDefault="00B54CE2" w:rsidP="00B54CE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vertAlign w:val="superscript"/>
              </w:rPr>
            </w:pPr>
            <w:r w:rsidRPr="00B54CE2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The weight was calculated by </w:t>
            </w:r>
            <w:r w:rsidRPr="00B54CE2">
              <w:rPr>
                <w:rFonts w:ascii="Times New Roman" w:eastAsia="等线" w:hAnsi="Times New Roman" w:cs="Times New Roman"/>
                <w:color w:val="000000"/>
              </w:rPr>
              <w:t>dividing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the age proportion of local census by the age proportion of t</w:t>
            </w:r>
            <w:r w:rsidRPr="00B54CE2">
              <w:rPr>
                <w:rFonts w:ascii="Times New Roman" w:eastAsia="等线" w:hAnsi="Times New Roman" w:cs="Times New Roman"/>
                <w:color w:val="000000"/>
              </w:rPr>
              <w:t>he controls in our study</w:t>
            </w:r>
            <w:r>
              <w:rPr>
                <w:rFonts w:ascii="Times New Roman" w:eastAsia="等线" w:hAnsi="Times New Roman" w:cs="Times New Roman"/>
                <w:color w:val="000000"/>
              </w:rPr>
              <w:t>.</w:t>
            </w:r>
          </w:p>
        </w:tc>
      </w:tr>
    </w:tbl>
    <w:p w14:paraId="4D24182C" w14:textId="55E21401" w:rsidR="00BC2FDE" w:rsidRPr="00A0478D" w:rsidRDefault="00BC2FDE" w:rsidP="00D75E0C">
      <w:pPr>
        <w:rPr>
          <w:rFonts w:ascii="Times New Roman" w:hAnsi="Times New Roman" w:cs="Times New Roman"/>
        </w:rPr>
      </w:pPr>
    </w:p>
    <w:sectPr w:rsidR="00BC2FDE" w:rsidRPr="00A0478D" w:rsidSect="001B438E"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5FD59" w14:textId="77777777" w:rsidR="00866D40" w:rsidRDefault="00866D40" w:rsidP="00670E18">
      <w:pPr>
        <w:spacing w:after="0" w:line="240" w:lineRule="auto"/>
      </w:pPr>
      <w:r>
        <w:separator/>
      </w:r>
    </w:p>
  </w:endnote>
  <w:endnote w:type="continuationSeparator" w:id="0">
    <w:p w14:paraId="1E74629C" w14:textId="77777777" w:rsidR="00866D40" w:rsidRDefault="00866D40" w:rsidP="00670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8043986"/>
      <w:docPartObj>
        <w:docPartGallery w:val="Page Numbers (Bottom of Page)"/>
        <w:docPartUnique/>
      </w:docPartObj>
    </w:sdtPr>
    <w:sdtEndPr/>
    <w:sdtContent>
      <w:p w14:paraId="1B668682" w14:textId="2D335027" w:rsidR="00AE4703" w:rsidRDefault="00AE47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102B" w:rsidRPr="006D102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4742F0B5" w14:textId="77777777" w:rsidR="00AE4703" w:rsidRDefault="00AE47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E7D987" w14:textId="77777777" w:rsidR="00866D40" w:rsidRDefault="00866D40" w:rsidP="00670E18">
      <w:pPr>
        <w:spacing w:after="0" w:line="240" w:lineRule="auto"/>
      </w:pPr>
      <w:r>
        <w:separator/>
      </w:r>
    </w:p>
  </w:footnote>
  <w:footnote w:type="continuationSeparator" w:id="0">
    <w:p w14:paraId="21E2BD62" w14:textId="77777777" w:rsidR="00866D40" w:rsidRDefault="00866D40" w:rsidP="00670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0112C5"/>
    <w:multiLevelType w:val="hybridMultilevel"/>
    <w:tmpl w:val="8E248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635FA"/>
    <w:multiLevelType w:val="hybridMultilevel"/>
    <w:tmpl w:val="CBBED51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CB7B76"/>
    <w:multiLevelType w:val="hybridMultilevel"/>
    <w:tmpl w:val="6FF470AC"/>
    <w:lvl w:ilvl="0" w:tplc="0409000B">
      <w:start w:val="1"/>
      <w:numFmt w:val="bullet"/>
      <w:lvlText w:val=""/>
      <w:lvlJc w:val="left"/>
      <w:pPr>
        <w:ind w:left="6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QwNzMwNLEwtTA0MjBU0lEKTi0uzszPAykwrgUAszU83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p5f2ttxdv50qes0adxrw5b005f0tx9xxze&quot;&gt;2019 ESCC PAF&lt;record-ids&gt;&lt;item&gt;1267&lt;/item&gt;&lt;item&gt;1268&lt;/item&gt;&lt;item&gt;1269&lt;/item&gt;&lt;/record-ids&gt;&lt;/item&gt;&lt;/Libraries&gt;"/>
  </w:docVars>
  <w:rsids>
    <w:rsidRoot w:val="00505A51"/>
    <w:rsid w:val="00006E55"/>
    <w:rsid w:val="000124FD"/>
    <w:rsid w:val="00012974"/>
    <w:rsid w:val="00016B0A"/>
    <w:rsid w:val="00022587"/>
    <w:rsid w:val="00031613"/>
    <w:rsid w:val="00043248"/>
    <w:rsid w:val="00054C03"/>
    <w:rsid w:val="00055526"/>
    <w:rsid w:val="00056594"/>
    <w:rsid w:val="000838D9"/>
    <w:rsid w:val="000913E8"/>
    <w:rsid w:val="000938A2"/>
    <w:rsid w:val="000956F4"/>
    <w:rsid w:val="000966B8"/>
    <w:rsid w:val="00097215"/>
    <w:rsid w:val="000A1F52"/>
    <w:rsid w:val="000B4399"/>
    <w:rsid w:val="000B45AB"/>
    <w:rsid w:val="000C0213"/>
    <w:rsid w:val="000C6D4A"/>
    <w:rsid w:val="000F3C6F"/>
    <w:rsid w:val="00100808"/>
    <w:rsid w:val="001069D2"/>
    <w:rsid w:val="00107A2C"/>
    <w:rsid w:val="00113BAC"/>
    <w:rsid w:val="00115F43"/>
    <w:rsid w:val="0011678A"/>
    <w:rsid w:val="001173E4"/>
    <w:rsid w:val="00117ECB"/>
    <w:rsid w:val="00126CA7"/>
    <w:rsid w:val="00135026"/>
    <w:rsid w:val="00135A75"/>
    <w:rsid w:val="00140172"/>
    <w:rsid w:val="001439A7"/>
    <w:rsid w:val="0015179F"/>
    <w:rsid w:val="00156910"/>
    <w:rsid w:val="00156F35"/>
    <w:rsid w:val="00157392"/>
    <w:rsid w:val="00162984"/>
    <w:rsid w:val="0017006B"/>
    <w:rsid w:val="0017016A"/>
    <w:rsid w:val="00182C56"/>
    <w:rsid w:val="00185F19"/>
    <w:rsid w:val="001916D8"/>
    <w:rsid w:val="00191C61"/>
    <w:rsid w:val="00197A2F"/>
    <w:rsid w:val="001A53CF"/>
    <w:rsid w:val="001B438E"/>
    <w:rsid w:val="001C2F1D"/>
    <w:rsid w:val="001D28E5"/>
    <w:rsid w:val="001D72DE"/>
    <w:rsid w:val="001E3C0C"/>
    <w:rsid w:val="001E43AF"/>
    <w:rsid w:val="001F04A3"/>
    <w:rsid w:val="0020488A"/>
    <w:rsid w:val="002055AA"/>
    <w:rsid w:val="00207A7A"/>
    <w:rsid w:val="00230B8F"/>
    <w:rsid w:val="0023324C"/>
    <w:rsid w:val="002349CA"/>
    <w:rsid w:val="00235A70"/>
    <w:rsid w:val="00241954"/>
    <w:rsid w:val="00251ACF"/>
    <w:rsid w:val="00253074"/>
    <w:rsid w:val="002547FB"/>
    <w:rsid w:val="00257937"/>
    <w:rsid w:val="00257B29"/>
    <w:rsid w:val="002602BA"/>
    <w:rsid w:val="00260DA5"/>
    <w:rsid w:val="0026260F"/>
    <w:rsid w:val="00272E51"/>
    <w:rsid w:val="0027632B"/>
    <w:rsid w:val="00277EA0"/>
    <w:rsid w:val="00285ABE"/>
    <w:rsid w:val="00286234"/>
    <w:rsid w:val="002907BC"/>
    <w:rsid w:val="002918E0"/>
    <w:rsid w:val="00293BA1"/>
    <w:rsid w:val="002B07FF"/>
    <w:rsid w:val="002B6087"/>
    <w:rsid w:val="002B66A9"/>
    <w:rsid w:val="002C6F98"/>
    <w:rsid w:val="002D0562"/>
    <w:rsid w:val="002D08C4"/>
    <w:rsid w:val="002D1C92"/>
    <w:rsid w:val="002D6095"/>
    <w:rsid w:val="002E0A12"/>
    <w:rsid w:val="002F013F"/>
    <w:rsid w:val="002F7054"/>
    <w:rsid w:val="0030016A"/>
    <w:rsid w:val="00302BBE"/>
    <w:rsid w:val="00302DC2"/>
    <w:rsid w:val="00305DFD"/>
    <w:rsid w:val="00306425"/>
    <w:rsid w:val="00311766"/>
    <w:rsid w:val="003122C3"/>
    <w:rsid w:val="00322B63"/>
    <w:rsid w:val="003242DB"/>
    <w:rsid w:val="0033730F"/>
    <w:rsid w:val="00337FEF"/>
    <w:rsid w:val="003511AD"/>
    <w:rsid w:val="003532CB"/>
    <w:rsid w:val="00371975"/>
    <w:rsid w:val="00372781"/>
    <w:rsid w:val="00373D69"/>
    <w:rsid w:val="00391DCB"/>
    <w:rsid w:val="0039399B"/>
    <w:rsid w:val="003A5B32"/>
    <w:rsid w:val="003A61F0"/>
    <w:rsid w:val="003B48CA"/>
    <w:rsid w:val="003C06E2"/>
    <w:rsid w:val="003C10EC"/>
    <w:rsid w:val="003C1BCD"/>
    <w:rsid w:val="003D2A96"/>
    <w:rsid w:val="003D34B4"/>
    <w:rsid w:val="003D4629"/>
    <w:rsid w:val="003D5082"/>
    <w:rsid w:val="003D50F9"/>
    <w:rsid w:val="003D725C"/>
    <w:rsid w:val="003E715C"/>
    <w:rsid w:val="003E757D"/>
    <w:rsid w:val="003E7601"/>
    <w:rsid w:val="003F390A"/>
    <w:rsid w:val="00401890"/>
    <w:rsid w:val="004045C3"/>
    <w:rsid w:val="00411F49"/>
    <w:rsid w:val="004135AC"/>
    <w:rsid w:val="00430084"/>
    <w:rsid w:val="00431890"/>
    <w:rsid w:val="004352AC"/>
    <w:rsid w:val="0043774F"/>
    <w:rsid w:val="004557EA"/>
    <w:rsid w:val="004577F8"/>
    <w:rsid w:val="0045788F"/>
    <w:rsid w:val="0046145A"/>
    <w:rsid w:val="00466D73"/>
    <w:rsid w:val="00471AC0"/>
    <w:rsid w:val="00475F10"/>
    <w:rsid w:val="004775B0"/>
    <w:rsid w:val="004810F9"/>
    <w:rsid w:val="00483642"/>
    <w:rsid w:val="0048721B"/>
    <w:rsid w:val="004901C0"/>
    <w:rsid w:val="00490D73"/>
    <w:rsid w:val="004941E0"/>
    <w:rsid w:val="004955B8"/>
    <w:rsid w:val="004A0306"/>
    <w:rsid w:val="004A2763"/>
    <w:rsid w:val="004D0346"/>
    <w:rsid w:val="004D1493"/>
    <w:rsid w:val="004D1B4C"/>
    <w:rsid w:val="004E586D"/>
    <w:rsid w:val="004E58C6"/>
    <w:rsid w:val="004E64BB"/>
    <w:rsid w:val="004F3F1B"/>
    <w:rsid w:val="004F77E3"/>
    <w:rsid w:val="0050104A"/>
    <w:rsid w:val="00501B2C"/>
    <w:rsid w:val="00505A51"/>
    <w:rsid w:val="00512AE4"/>
    <w:rsid w:val="00512E82"/>
    <w:rsid w:val="00515FFE"/>
    <w:rsid w:val="00520E1E"/>
    <w:rsid w:val="00522C31"/>
    <w:rsid w:val="00524642"/>
    <w:rsid w:val="0054676F"/>
    <w:rsid w:val="005579AC"/>
    <w:rsid w:val="005666FD"/>
    <w:rsid w:val="00585007"/>
    <w:rsid w:val="005855C6"/>
    <w:rsid w:val="005867D0"/>
    <w:rsid w:val="005A4B7E"/>
    <w:rsid w:val="005B2D81"/>
    <w:rsid w:val="005B4E4E"/>
    <w:rsid w:val="005D23B1"/>
    <w:rsid w:val="005D6A57"/>
    <w:rsid w:val="005E060D"/>
    <w:rsid w:val="005E2378"/>
    <w:rsid w:val="005E51F7"/>
    <w:rsid w:val="005E54A0"/>
    <w:rsid w:val="005E5FD9"/>
    <w:rsid w:val="005F690C"/>
    <w:rsid w:val="00603273"/>
    <w:rsid w:val="00617B1E"/>
    <w:rsid w:val="00617B7F"/>
    <w:rsid w:val="006522B2"/>
    <w:rsid w:val="00654AB4"/>
    <w:rsid w:val="00670E18"/>
    <w:rsid w:val="00671F80"/>
    <w:rsid w:val="00674F23"/>
    <w:rsid w:val="006840CC"/>
    <w:rsid w:val="00691353"/>
    <w:rsid w:val="0069352B"/>
    <w:rsid w:val="00696E47"/>
    <w:rsid w:val="006A3F78"/>
    <w:rsid w:val="006A6276"/>
    <w:rsid w:val="006A6D62"/>
    <w:rsid w:val="006B14F9"/>
    <w:rsid w:val="006B683B"/>
    <w:rsid w:val="006B7983"/>
    <w:rsid w:val="006C0731"/>
    <w:rsid w:val="006C6005"/>
    <w:rsid w:val="006D102B"/>
    <w:rsid w:val="006D17CA"/>
    <w:rsid w:val="006D61B0"/>
    <w:rsid w:val="006D7553"/>
    <w:rsid w:val="006E58B5"/>
    <w:rsid w:val="006E6C4F"/>
    <w:rsid w:val="006F41E1"/>
    <w:rsid w:val="006F61D3"/>
    <w:rsid w:val="006F6B20"/>
    <w:rsid w:val="00707BC6"/>
    <w:rsid w:val="00711503"/>
    <w:rsid w:val="007128A7"/>
    <w:rsid w:val="00720344"/>
    <w:rsid w:val="00720416"/>
    <w:rsid w:val="00727D37"/>
    <w:rsid w:val="007310C2"/>
    <w:rsid w:val="00735038"/>
    <w:rsid w:val="00750CB9"/>
    <w:rsid w:val="0075195C"/>
    <w:rsid w:val="007553D5"/>
    <w:rsid w:val="00760A31"/>
    <w:rsid w:val="00761C12"/>
    <w:rsid w:val="00767ED9"/>
    <w:rsid w:val="00774297"/>
    <w:rsid w:val="00774A2A"/>
    <w:rsid w:val="007761E4"/>
    <w:rsid w:val="007842EA"/>
    <w:rsid w:val="00785017"/>
    <w:rsid w:val="00787AE2"/>
    <w:rsid w:val="00796CAF"/>
    <w:rsid w:val="007A1D6D"/>
    <w:rsid w:val="007A50A4"/>
    <w:rsid w:val="007A664A"/>
    <w:rsid w:val="007B6925"/>
    <w:rsid w:val="007C028B"/>
    <w:rsid w:val="007C33C9"/>
    <w:rsid w:val="007D4693"/>
    <w:rsid w:val="007D5EB3"/>
    <w:rsid w:val="007E0D5C"/>
    <w:rsid w:val="007F2100"/>
    <w:rsid w:val="007F5AAA"/>
    <w:rsid w:val="007F70D0"/>
    <w:rsid w:val="00801E81"/>
    <w:rsid w:val="00803DC5"/>
    <w:rsid w:val="00807AD6"/>
    <w:rsid w:val="00810B69"/>
    <w:rsid w:val="00824087"/>
    <w:rsid w:val="00840929"/>
    <w:rsid w:val="00845D9C"/>
    <w:rsid w:val="00850682"/>
    <w:rsid w:val="00851202"/>
    <w:rsid w:val="00866D40"/>
    <w:rsid w:val="008840CA"/>
    <w:rsid w:val="00885A0F"/>
    <w:rsid w:val="00886ACB"/>
    <w:rsid w:val="008938DA"/>
    <w:rsid w:val="008959DB"/>
    <w:rsid w:val="00895EA0"/>
    <w:rsid w:val="008A0F0D"/>
    <w:rsid w:val="008A5546"/>
    <w:rsid w:val="008C20A5"/>
    <w:rsid w:val="008C4085"/>
    <w:rsid w:val="008D1521"/>
    <w:rsid w:val="008E1A97"/>
    <w:rsid w:val="008F007D"/>
    <w:rsid w:val="008F0C98"/>
    <w:rsid w:val="008F232E"/>
    <w:rsid w:val="008F2385"/>
    <w:rsid w:val="00902F82"/>
    <w:rsid w:val="0090374E"/>
    <w:rsid w:val="00910077"/>
    <w:rsid w:val="009158EA"/>
    <w:rsid w:val="00924ED5"/>
    <w:rsid w:val="00943FA9"/>
    <w:rsid w:val="00944B97"/>
    <w:rsid w:val="0095318F"/>
    <w:rsid w:val="00953841"/>
    <w:rsid w:val="009749EB"/>
    <w:rsid w:val="00987724"/>
    <w:rsid w:val="009910E4"/>
    <w:rsid w:val="00996935"/>
    <w:rsid w:val="009A5EDE"/>
    <w:rsid w:val="009A6684"/>
    <w:rsid w:val="009C30E2"/>
    <w:rsid w:val="009C5712"/>
    <w:rsid w:val="009D0E09"/>
    <w:rsid w:val="009D648F"/>
    <w:rsid w:val="009E5752"/>
    <w:rsid w:val="009E5A66"/>
    <w:rsid w:val="00A006D2"/>
    <w:rsid w:val="00A0478D"/>
    <w:rsid w:val="00A14C29"/>
    <w:rsid w:val="00A1770E"/>
    <w:rsid w:val="00A27AD4"/>
    <w:rsid w:val="00A31C6D"/>
    <w:rsid w:val="00A31E84"/>
    <w:rsid w:val="00A41157"/>
    <w:rsid w:val="00A4341A"/>
    <w:rsid w:val="00A80C0D"/>
    <w:rsid w:val="00A87DE6"/>
    <w:rsid w:val="00A92858"/>
    <w:rsid w:val="00AA00C3"/>
    <w:rsid w:val="00AA037C"/>
    <w:rsid w:val="00AA05C3"/>
    <w:rsid w:val="00AA0663"/>
    <w:rsid w:val="00AA2A04"/>
    <w:rsid w:val="00AB484E"/>
    <w:rsid w:val="00AD3EF0"/>
    <w:rsid w:val="00AE190D"/>
    <w:rsid w:val="00AE4703"/>
    <w:rsid w:val="00AF30A2"/>
    <w:rsid w:val="00AF431D"/>
    <w:rsid w:val="00B00301"/>
    <w:rsid w:val="00B020DB"/>
    <w:rsid w:val="00B1641E"/>
    <w:rsid w:val="00B25B27"/>
    <w:rsid w:val="00B374D8"/>
    <w:rsid w:val="00B37846"/>
    <w:rsid w:val="00B43981"/>
    <w:rsid w:val="00B525E7"/>
    <w:rsid w:val="00B54CE2"/>
    <w:rsid w:val="00B56413"/>
    <w:rsid w:val="00B60BB0"/>
    <w:rsid w:val="00B836C2"/>
    <w:rsid w:val="00B865A2"/>
    <w:rsid w:val="00B941D1"/>
    <w:rsid w:val="00B97F1C"/>
    <w:rsid w:val="00BA6FF2"/>
    <w:rsid w:val="00BA72E4"/>
    <w:rsid w:val="00BB00C6"/>
    <w:rsid w:val="00BB6A6F"/>
    <w:rsid w:val="00BC2FDE"/>
    <w:rsid w:val="00BC4F4F"/>
    <w:rsid w:val="00BC7CD8"/>
    <w:rsid w:val="00BD1814"/>
    <w:rsid w:val="00BD3765"/>
    <w:rsid w:val="00BE2BCC"/>
    <w:rsid w:val="00BE2E28"/>
    <w:rsid w:val="00BE6558"/>
    <w:rsid w:val="00BF50C4"/>
    <w:rsid w:val="00BF6D07"/>
    <w:rsid w:val="00C02027"/>
    <w:rsid w:val="00C10E3B"/>
    <w:rsid w:val="00C169A8"/>
    <w:rsid w:val="00C175E7"/>
    <w:rsid w:val="00C22170"/>
    <w:rsid w:val="00C222C8"/>
    <w:rsid w:val="00C2400D"/>
    <w:rsid w:val="00C332A7"/>
    <w:rsid w:val="00C36219"/>
    <w:rsid w:val="00C50571"/>
    <w:rsid w:val="00C537AD"/>
    <w:rsid w:val="00C55611"/>
    <w:rsid w:val="00C644DA"/>
    <w:rsid w:val="00C80AC3"/>
    <w:rsid w:val="00C870A9"/>
    <w:rsid w:val="00C87494"/>
    <w:rsid w:val="00C928D2"/>
    <w:rsid w:val="00C95510"/>
    <w:rsid w:val="00CA387E"/>
    <w:rsid w:val="00CA5616"/>
    <w:rsid w:val="00CA7668"/>
    <w:rsid w:val="00CB2586"/>
    <w:rsid w:val="00CB58CE"/>
    <w:rsid w:val="00CD1523"/>
    <w:rsid w:val="00CD715F"/>
    <w:rsid w:val="00CD7D75"/>
    <w:rsid w:val="00CE246A"/>
    <w:rsid w:val="00CE4A21"/>
    <w:rsid w:val="00CE64F3"/>
    <w:rsid w:val="00CF3C2E"/>
    <w:rsid w:val="00D04B00"/>
    <w:rsid w:val="00D06BC3"/>
    <w:rsid w:val="00D1058C"/>
    <w:rsid w:val="00D2698B"/>
    <w:rsid w:val="00D27ECA"/>
    <w:rsid w:val="00D37406"/>
    <w:rsid w:val="00D52996"/>
    <w:rsid w:val="00D533D2"/>
    <w:rsid w:val="00D62BC6"/>
    <w:rsid w:val="00D75E0C"/>
    <w:rsid w:val="00D767B3"/>
    <w:rsid w:val="00D87628"/>
    <w:rsid w:val="00D92F6D"/>
    <w:rsid w:val="00D944DC"/>
    <w:rsid w:val="00DA447F"/>
    <w:rsid w:val="00DB4E25"/>
    <w:rsid w:val="00DC4D1C"/>
    <w:rsid w:val="00DC513E"/>
    <w:rsid w:val="00DC67C0"/>
    <w:rsid w:val="00DC73CA"/>
    <w:rsid w:val="00DD407B"/>
    <w:rsid w:val="00DD6BC1"/>
    <w:rsid w:val="00DE0DB1"/>
    <w:rsid w:val="00DE2597"/>
    <w:rsid w:val="00DE3C93"/>
    <w:rsid w:val="00DE4633"/>
    <w:rsid w:val="00DE74FA"/>
    <w:rsid w:val="00DF222F"/>
    <w:rsid w:val="00DF6A76"/>
    <w:rsid w:val="00E05264"/>
    <w:rsid w:val="00E05A01"/>
    <w:rsid w:val="00E06898"/>
    <w:rsid w:val="00E11FE4"/>
    <w:rsid w:val="00E15F84"/>
    <w:rsid w:val="00E24341"/>
    <w:rsid w:val="00E255F5"/>
    <w:rsid w:val="00E30227"/>
    <w:rsid w:val="00E35CDF"/>
    <w:rsid w:val="00E363D9"/>
    <w:rsid w:val="00E42579"/>
    <w:rsid w:val="00E44D9D"/>
    <w:rsid w:val="00E47213"/>
    <w:rsid w:val="00E50F80"/>
    <w:rsid w:val="00E513A7"/>
    <w:rsid w:val="00E54CF3"/>
    <w:rsid w:val="00E625C7"/>
    <w:rsid w:val="00E65012"/>
    <w:rsid w:val="00E7548A"/>
    <w:rsid w:val="00E80311"/>
    <w:rsid w:val="00E81455"/>
    <w:rsid w:val="00E81761"/>
    <w:rsid w:val="00E82365"/>
    <w:rsid w:val="00E83B1E"/>
    <w:rsid w:val="00E84D6E"/>
    <w:rsid w:val="00E91070"/>
    <w:rsid w:val="00E910F0"/>
    <w:rsid w:val="00E91420"/>
    <w:rsid w:val="00E9379C"/>
    <w:rsid w:val="00E9417F"/>
    <w:rsid w:val="00E941CA"/>
    <w:rsid w:val="00E9425C"/>
    <w:rsid w:val="00EA62AA"/>
    <w:rsid w:val="00EB491A"/>
    <w:rsid w:val="00EC3A60"/>
    <w:rsid w:val="00EC65D3"/>
    <w:rsid w:val="00EC701F"/>
    <w:rsid w:val="00EC7F70"/>
    <w:rsid w:val="00EE2299"/>
    <w:rsid w:val="00EE7FD4"/>
    <w:rsid w:val="00F00CD9"/>
    <w:rsid w:val="00F34A4C"/>
    <w:rsid w:val="00F36759"/>
    <w:rsid w:val="00F443F5"/>
    <w:rsid w:val="00F44BDE"/>
    <w:rsid w:val="00F607FC"/>
    <w:rsid w:val="00F62774"/>
    <w:rsid w:val="00F72240"/>
    <w:rsid w:val="00F81973"/>
    <w:rsid w:val="00F83EEF"/>
    <w:rsid w:val="00F853AB"/>
    <w:rsid w:val="00F90FAC"/>
    <w:rsid w:val="00F96F90"/>
    <w:rsid w:val="00FA25AC"/>
    <w:rsid w:val="00FA7153"/>
    <w:rsid w:val="00FB74B9"/>
    <w:rsid w:val="00FC33F9"/>
    <w:rsid w:val="00FE15CB"/>
    <w:rsid w:val="00FE44B4"/>
    <w:rsid w:val="00FF18FC"/>
    <w:rsid w:val="00FF39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7892C"/>
  <w15:docId w15:val="{13BE5E36-2A6D-4ACE-879A-DCE89F6B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73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E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70E18"/>
  </w:style>
  <w:style w:type="paragraph" w:styleId="a5">
    <w:name w:val="footer"/>
    <w:basedOn w:val="a"/>
    <w:link w:val="a6"/>
    <w:uiPriority w:val="99"/>
    <w:unhideWhenUsed/>
    <w:rsid w:val="00670E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70E18"/>
  </w:style>
  <w:style w:type="table" w:styleId="a7">
    <w:name w:val="Table Grid"/>
    <w:basedOn w:val="a1"/>
    <w:uiPriority w:val="39"/>
    <w:rsid w:val="00670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F232E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semiHidden/>
    <w:unhideWhenUsed/>
    <w:rsid w:val="00E068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E06898"/>
    <w:rPr>
      <w:rFonts w:ascii="Courier New" w:eastAsia="Times New Roman" w:hAnsi="Courier New" w:cs="Courier New"/>
      <w:sz w:val="20"/>
      <w:szCs w:val="20"/>
    </w:rPr>
  </w:style>
  <w:style w:type="character" w:customStyle="1" w:styleId="gnkrckgcmrb">
    <w:name w:val="gnkrckgcmrb"/>
    <w:basedOn w:val="a0"/>
    <w:rsid w:val="00E941CA"/>
  </w:style>
  <w:style w:type="character" w:customStyle="1" w:styleId="gnkrckgcgsb">
    <w:name w:val="gnkrckgcgsb"/>
    <w:basedOn w:val="a0"/>
    <w:rsid w:val="00E941CA"/>
  </w:style>
  <w:style w:type="paragraph" w:customStyle="1" w:styleId="EndNoteBibliographyTitle">
    <w:name w:val="EndNote Bibliography Title"/>
    <w:basedOn w:val="a"/>
    <w:link w:val="EndNoteBibliographyTitle0"/>
    <w:rsid w:val="00235A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35A7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35A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235A70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785017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85017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E54A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E54A0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5E54A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E54A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E54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0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ED332-FEE1-4B56-98BE-D7169B575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rong</dc:creator>
  <cp:keywords/>
  <dc:description/>
  <cp:lastModifiedBy>Xiaorong</cp:lastModifiedBy>
  <cp:revision>4</cp:revision>
  <dcterms:created xsi:type="dcterms:W3CDTF">2020-08-15T02:25:00Z</dcterms:created>
  <dcterms:modified xsi:type="dcterms:W3CDTF">2020-08-15T02:26:00Z</dcterms:modified>
</cp:coreProperties>
</file>